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DCE" w:rsidRPr="00534287" w:rsidRDefault="00534287" w:rsidP="0071786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34287">
        <w:rPr>
          <w:rFonts w:ascii="Times New Roman" w:hAnsi="Times New Roman" w:cs="Times New Roman"/>
          <w:b/>
          <w:sz w:val="24"/>
          <w:szCs w:val="24"/>
        </w:rPr>
        <w:t xml:space="preserve">Script for promoter extraction from </w:t>
      </w:r>
      <w:r w:rsidRPr="00534287">
        <w:rPr>
          <w:rFonts w:ascii="Times New Roman" w:hAnsi="Times New Roman" w:cs="Times New Roman"/>
          <w:b/>
          <w:i/>
          <w:sz w:val="24"/>
          <w:szCs w:val="24"/>
        </w:rPr>
        <w:t>N. benthamiana</w:t>
      </w:r>
      <w:r w:rsidRPr="00534287">
        <w:rPr>
          <w:rFonts w:ascii="Times New Roman" w:hAnsi="Times New Roman" w:cs="Times New Roman"/>
          <w:b/>
          <w:sz w:val="24"/>
          <w:szCs w:val="24"/>
        </w:rPr>
        <w:t xml:space="preserve"> genome (v0.4.4)</w:t>
      </w:r>
    </w:p>
    <w:p w:rsid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534287">
        <w:rPr>
          <w:rFonts w:ascii="Times New Roman" w:hAnsi="Times New Roman" w:cs="Times New Roman"/>
          <w:sz w:val="24"/>
          <w:szCs w:val="24"/>
        </w:rPr>
        <w:t>#!/</w:t>
      </w:r>
      <w:proofErr w:type="spellStart"/>
      <w:proofErr w:type="gramEnd"/>
      <w:r w:rsidRPr="00534287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/bin/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erl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 w:hint="eastAsia"/>
          <w:sz w:val="24"/>
          <w:szCs w:val="24"/>
        </w:rPr>
        <w:t>##########</w:t>
      </w:r>
      <w:r w:rsidRPr="00534287">
        <w:rPr>
          <w:rFonts w:ascii="Times New Roman" w:hAnsi="Times New Roman" w:cs="Times New Roman" w:hint="eastAsia"/>
          <w:sz w:val="24"/>
          <w:szCs w:val="24"/>
        </w:rPr>
        <w:t>使用：</w:t>
      </w:r>
      <w:proofErr w:type="spellStart"/>
      <w:r w:rsidRPr="00534287">
        <w:rPr>
          <w:rFonts w:ascii="Times New Roman" w:hAnsi="Times New Roman" w:cs="Times New Roman" w:hint="eastAsia"/>
          <w:sz w:val="24"/>
          <w:szCs w:val="24"/>
        </w:rPr>
        <w:t>perl</w:t>
      </w:r>
      <w:proofErr w:type="spellEnd"/>
      <w:r w:rsidRPr="00534287">
        <w:rPr>
          <w:rFonts w:ascii="Times New Roman" w:hAnsi="Times New Roman" w:cs="Times New Roman" w:hint="eastAsia"/>
          <w:sz w:val="24"/>
          <w:szCs w:val="24"/>
        </w:rPr>
        <w:t xml:space="preserve"> XX.pl XXX.gb tag. tag</w:t>
      </w:r>
      <w:r w:rsidRPr="00534287">
        <w:rPr>
          <w:rFonts w:ascii="Times New Roman" w:hAnsi="Times New Roman" w:cs="Times New Roman" w:hint="eastAsia"/>
          <w:sz w:val="24"/>
          <w:szCs w:val="24"/>
        </w:rPr>
        <w:t>用于指定输出文件的前缀。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use warnings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use strict;</w:t>
      </w:r>
      <w:bookmarkStart w:id="0" w:name="_GoBack"/>
      <w:bookmarkEnd w:id="0"/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my $filename = shift @ARGV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my 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out_tag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= shift @ARGV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my 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outNuc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= $out_tag."_promter_region.txt"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open FILE, '&lt;', $filename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or die "Can't open '$filename': $!"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534287">
        <w:rPr>
          <w:rFonts w:ascii="Times New Roman" w:hAnsi="Times New Roman" w:cs="Times New Roman"/>
          <w:sz w:val="24"/>
          <w:szCs w:val="24"/>
        </w:rPr>
        <w:t>open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OUT1, "&gt;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outNuc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")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my $strain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my (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, 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contig_seq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)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my (@complement, @locus, @locus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tag,@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product,@protein_id,@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)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my 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=0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my ($sig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1,$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sig2,$sig3,$sig5)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my $in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while (&lt;FILE&gt;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s/\n/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 xml:space="preserve"> @in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 w:hint="eastAsia"/>
          <w:sz w:val="24"/>
          <w:szCs w:val="24"/>
        </w:rPr>
        <w:tab/>
        <w:t>if (/CDS\s+(complement\(</w:t>
      </w:r>
      <w:proofErr w:type="gramStart"/>
      <w:r w:rsidRPr="00534287">
        <w:rPr>
          <w:rFonts w:ascii="Times New Roman" w:hAnsi="Times New Roman" w:cs="Times New Roman" w:hint="eastAsia"/>
          <w:sz w:val="24"/>
          <w:szCs w:val="24"/>
        </w:rPr>
        <w:t>)?(</w:t>
      </w:r>
      <w:proofErr w:type="gramEnd"/>
      <w:r w:rsidRPr="00534287">
        <w:rPr>
          <w:rFonts w:ascii="Times New Roman" w:hAnsi="Times New Roman" w:cs="Times New Roman" w:hint="eastAsia"/>
          <w:sz w:val="24"/>
          <w:szCs w:val="24"/>
        </w:rPr>
        <w:t>join\()?\d+.+(\))?(\))?/) { ##########</w:t>
      </w:r>
      <w:r w:rsidRPr="00534287">
        <w:rPr>
          <w:rFonts w:ascii="Times New Roman" w:hAnsi="Times New Roman" w:cs="Times New Roman" w:hint="eastAsia"/>
          <w:sz w:val="24"/>
          <w:szCs w:val="24"/>
        </w:rPr>
        <w:t>换行问题还没处理</w:t>
      </w:r>
      <w:r w:rsidRPr="005342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4287">
        <w:rPr>
          <w:rFonts w:ascii="Times New Roman" w:hAnsi="Times New Roman" w:cs="Times New Roman" w:hint="eastAsia"/>
          <w:sz w:val="24"/>
          <w:szCs w:val="24"/>
        </w:rPr>
        <w:t>使用</w:t>
      </w:r>
      <w:r w:rsidRPr="00534287">
        <w:rPr>
          <w:rFonts w:ascii="Times New Roman" w:hAnsi="Times New Roman" w:cs="Times New Roman" w:hint="eastAsia"/>
          <w:sz w:val="24"/>
          <w:szCs w:val="24"/>
        </w:rPr>
        <w:t>$sig2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 </w:t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$sig1=1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++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s/CDS\s+/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unless (/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\,/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if (s/complement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\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//) {$complemen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1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} else {$complemen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0;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s/join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\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/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s/\)//g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s/\s+/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@in = split /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\.\.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\&gt;)?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if ($complemen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$locus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in[-1]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             } else { </w:t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$locus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in[0]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} 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elsif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(/\)/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if (s/complement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\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//) {$complemen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1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} else {$complemen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0;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s/join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\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/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s/\)//g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s/\s+/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@in = split /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\.\.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\&gt;)?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if ($complemen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$locus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in[-1]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             } else { </w:t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$locus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in[0]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} else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in = $_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sig2=1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 xml:space="preserve">} 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elsif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($sig1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if (s/\/gene//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@in = split /"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locus_tag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 = $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in[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 xml:space="preserve">1];      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$sig2=0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} 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elsif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(s/\/product//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@in = split /"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$produc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in[1]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$sig3=1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$sig3=0 if ($_=~ s/"/#/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g)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=2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} 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elsif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(s/\/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tein_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//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@in = split /"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tein_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in[1]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$sig3=0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} 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elsif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(/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/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@in = split /"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in[1]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$sig1=0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} else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if ($sig2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_=~ s/\s\s+/ 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in .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=$_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if (/\)/) {$sig2=0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} else 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{ next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;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if ($in =~ s/complement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\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//) {$complemen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1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} else {$complemen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0;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$in =~ s/join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\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/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$in =~ s/\)//g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$in =~ s/\s+/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@in = split /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\.\.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\&gt;)?/, $in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if ($complemen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$locus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in[-1]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             } else { </w:t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$locus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=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in[0]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} 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elsif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($sig3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_=~ s/\s\s+/ 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produc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num</w:t>
      </w:r>
      <w:proofErr w:type="spellEnd"/>
      <w:proofErr w:type="gramStart"/>
      <w:r w:rsidRPr="00534287">
        <w:rPr>
          <w:rFonts w:ascii="Times New Roman" w:hAnsi="Times New Roman" w:cs="Times New Roman"/>
          <w:sz w:val="24"/>
          <w:szCs w:val="24"/>
        </w:rPr>
        <w:t>] .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=$_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if (/"/) {$sig3=0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product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_num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 =~ s/"/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 xml:space="preserve">     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if (/ORIGIN/) {$sig5=1; next;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if ($sig5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if (/\/\//) 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{ $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sig5=0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} else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_=~ s/\s+//g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_=~ s/\d+//g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contig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=$_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>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534287">
        <w:rPr>
          <w:rFonts w:ascii="Times New Roman" w:hAnsi="Times New Roman" w:cs="Times New Roman"/>
          <w:sz w:val="24"/>
          <w:szCs w:val="24"/>
        </w:rPr>
        <w:t>foreach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1..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gene_num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my ($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up,$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down,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mte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)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if ($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complement[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_]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unless ($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locus[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 xml:space="preserve">$_]=~ /\,/) {   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$down=$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locus[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_]-3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$up=$down+1999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mte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proofErr w:type="gramStart"/>
      <w:r w:rsidRPr="00534287">
        <w:rPr>
          <w:rFonts w:ascii="Times New Roman" w:hAnsi="Times New Roman" w:cs="Times New Roman"/>
          <w:sz w:val="24"/>
          <w:szCs w:val="24"/>
        </w:rPr>
        <w:t>subst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contig_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,$down, 2000)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mte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=~ 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acgt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/ACGT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mte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reverse_complement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mte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)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print OUT1 "\&gt;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out_tag"."_Reverse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[gene=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locus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tag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_]] [product=$product[$_]] 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$_]] [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tein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=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tein_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$_]] [location=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up..$down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\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n$promte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\n"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} else {print "\&gt;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out_tag"."_Reverse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[gene=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locus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tag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_]] [product=$product[$_]] 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$_]] [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tein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=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tein_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$_]]\n";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} else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unless ($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locus[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_]=~ /\,/)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$down=$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locus[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_]+1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$up=$down-1999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if ($up&lt;0) {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mte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proofErr w:type="gramStart"/>
      <w:r w:rsidRPr="00534287">
        <w:rPr>
          <w:rFonts w:ascii="Times New Roman" w:hAnsi="Times New Roman" w:cs="Times New Roman"/>
          <w:sz w:val="24"/>
          <w:szCs w:val="24"/>
        </w:rPr>
        <w:t>subst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contig_seq,0, $down)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} else {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mte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proofErr w:type="gramStart"/>
      <w:r w:rsidRPr="00534287">
        <w:rPr>
          <w:rFonts w:ascii="Times New Roman" w:hAnsi="Times New Roman" w:cs="Times New Roman"/>
          <w:sz w:val="24"/>
          <w:szCs w:val="24"/>
        </w:rPr>
        <w:t>subst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contig_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,$up, 2000);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mte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=~ 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acgt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/ACGT/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print OUT1 "\&gt;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out_tag"."_Forwar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[gene=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locus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tag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_]] [product=$product[$_]] 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$_]] [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tein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=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tein_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$_]] [location=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up..$down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]\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n$promte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\n"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} else {print "\&gt;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out_tag"."_Reverse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[gene=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locus_</w:t>
      </w:r>
      <w:proofErr w:type="gramStart"/>
      <w:r w:rsidRPr="00534287">
        <w:rPr>
          <w:rFonts w:ascii="Times New Roman" w:hAnsi="Times New Roman" w:cs="Times New Roman"/>
          <w:sz w:val="24"/>
          <w:szCs w:val="24"/>
        </w:rPr>
        <w:t>tag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534287">
        <w:rPr>
          <w:rFonts w:ascii="Times New Roman" w:hAnsi="Times New Roman" w:cs="Times New Roman"/>
          <w:sz w:val="24"/>
          <w:szCs w:val="24"/>
        </w:rPr>
        <w:t>$_]] [product=$product[$_]] [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Gene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$_]] [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tein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=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protein_id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[$_]]\n";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  <w:t>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}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####print OUT1 "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contig_seq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"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sub 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reverse_complement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        my 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= shift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        # reverse the DNA sequence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        my 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revcomp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= reverse(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dna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)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        # complement the reversed DNA sequence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        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revcomp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 xml:space="preserve"> =~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/ACGT/TGCA/;</w:t>
      </w:r>
      <w:r w:rsidRPr="00534287">
        <w:rPr>
          <w:rFonts w:ascii="Times New Roman" w:hAnsi="Times New Roman" w:cs="Times New Roman"/>
          <w:sz w:val="24"/>
          <w:szCs w:val="24"/>
        </w:rPr>
        <w:tab/>
      </w:r>
      <w:r w:rsidRPr="00534287">
        <w:rPr>
          <w:rFonts w:ascii="Times New Roman" w:hAnsi="Times New Roman" w:cs="Times New Roman"/>
          <w:sz w:val="24"/>
          <w:szCs w:val="24"/>
        </w:rPr>
        <w:tab/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 xml:space="preserve">        return $</w:t>
      </w:r>
      <w:proofErr w:type="spellStart"/>
      <w:r w:rsidRPr="00534287">
        <w:rPr>
          <w:rFonts w:ascii="Times New Roman" w:hAnsi="Times New Roman" w:cs="Times New Roman"/>
          <w:sz w:val="24"/>
          <w:szCs w:val="24"/>
        </w:rPr>
        <w:t>revcomp</w:t>
      </w:r>
      <w:proofErr w:type="spellEnd"/>
      <w:r w:rsidRPr="00534287">
        <w:rPr>
          <w:rFonts w:ascii="Times New Roman" w:hAnsi="Times New Roman" w:cs="Times New Roman"/>
          <w:sz w:val="24"/>
          <w:szCs w:val="24"/>
        </w:rPr>
        <w:t>;</w:t>
      </w:r>
    </w:p>
    <w:p w:rsidR="00534287" w:rsidRPr="00534287" w:rsidRDefault="00534287" w:rsidP="007178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4287">
        <w:rPr>
          <w:rFonts w:ascii="Times New Roman" w:hAnsi="Times New Roman" w:cs="Times New Roman"/>
          <w:sz w:val="24"/>
          <w:szCs w:val="24"/>
        </w:rPr>
        <w:t>}</w:t>
      </w:r>
    </w:p>
    <w:sectPr w:rsidR="00534287" w:rsidRPr="00534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287"/>
    <w:rsid w:val="00485DCE"/>
    <w:rsid w:val="00534287"/>
    <w:rsid w:val="0071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35704B-C31B-4A97-B8F8-A8F6F361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95</Words>
  <Characters>3394</Characters>
  <Application>Microsoft Office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al Haq</dc:creator>
  <cp:keywords/>
  <dc:description/>
  <cp:lastModifiedBy>Fazal Haq</cp:lastModifiedBy>
  <cp:revision>2</cp:revision>
  <dcterms:created xsi:type="dcterms:W3CDTF">2021-02-19T15:06:00Z</dcterms:created>
  <dcterms:modified xsi:type="dcterms:W3CDTF">2021-10-13T11:30:00Z</dcterms:modified>
</cp:coreProperties>
</file>